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040F" w:rsidRPr="00C41D7D" w:rsidRDefault="00F85A83" w:rsidP="007E040F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Additional file 7:</w:t>
      </w:r>
      <w:r w:rsidR="007E040F">
        <w:rPr>
          <w:rFonts w:ascii="Times New Roman" w:hAnsi="Times New Roman"/>
          <w:b/>
        </w:rPr>
        <w:t xml:space="preserve"> Table </w:t>
      </w:r>
      <w:r>
        <w:rPr>
          <w:rFonts w:ascii="Times New Roman" w:hAnsi="Times New Roman"/>
          <w:b/>
        </w:rPr>
        <w:t>S</w:t>
      </w:r>
      <w:r w:rsidR="007E040F">
        <w:rPr>
          <w:rFonts w:ascii="Times New Roman" w:hAnsi="Times New Roman"/>
          <w:b/>
        </w:rPr>
        <w:t>2</w:t>
      </w:r>
      <w:r w:rsidR="007E040F" w:rsidRPr="00C41D7D">
        <w:rPr>
          <w:rFonts w:ascii="Times New Roman" w:hAnsi="Times New Roman"/>
          <w:b/>
        </w:rPr>
        <w:t>.</w:t>
      </w:r>
      <w:r w:rsidR="007E040F">
        <w:rPr>
          <w:rFonts w:ascii="Times New Roman" w:hAnsi="Times New Roman"/>
          <w:b/>
        </w:rPr>
        <w:t xml:space="preserve"> </w:t>
      </w:r>
      <w:r w:rsidR="007E040F" w:rsidRPr="00C41D7D">
        <w:rPr>
          <w:rFonts w:ascii="Times New Roman" w:hAnsi="Times New Roman"/>
        </w:rPr>
        <w:t xml:space="preserve">Tabular data </w:t>
      </w:r>
      <w:r w:rsidR="007E040F">
        <w:rPr>
          <w:rFonts w:ascii="Times New Roman" w:hAnsi="Times New Roman"/>
        </w:rPr>
        <w:t>of</w:t>
      </w:r>
      <w:r w:rsidR="0036713C">
        <w:rPr>
          <w:rFonts w:ascii="Times New Roman" w:hAnsi="Times New Roman"/>
        </w:rPr>
        <w:t xml:space="preserve"> differential regulated</w:t>
      </w:r>
      <w:r w:rsidR="007E040F">
        <w:rPr>
          <w:rFonts w:ascii="Times New Roman" w:hAnsi="Times New Roman"/>
        </w:rPr>
        <w:t xml:space="preserve"> </w:t>
      </w:r>
      <w:r w:rsidR="0036713C">
        <w:rPr>
          <w:rFonts w:ascii="Times New Roman" w:hAnsi="Times New Roman"/>
        </w:rPr>
        <w:t>mitochondrial proteome</w:t>
      </w:r>
      <w:r w:rsidR="007E040F">
        <w:rPr>
          <w:rFonts w:ascii="Times New Roman" w:hAnsi="Times New Roman"/>
        </w:rPr>
        <w:t xml:space="preserve"> in BA21 of AD+CVD subjects compared to age-matched controls.</w:t>
      </w:r>
      <w:r w:rsidR="007E040F" w:rsidRPr="00C41D7D">
        <w:rPr>
          <w:rFonts w:ascii="Times New Roman" w:hAnsi="Times New Roman"/>
        </w:rPr>
        <w:t xml:space="preserve"> </w:t>
      </w:r>
      <w:r w:rsidR="007E040F">
        <w:rPr>
          <w:rFonts w:ascii="Times New Roman" w:hAnsi="Times New Roman"/>
        </w:rPr>
        <w:t>1. p-value of women/control groups. 2. p-value of men/control groups.</w:t>
      </w:r>
    </w:p>
    <w:tbl>
      <w:tblPr>
        <w:tblpPr w:leftFromText="180" w:rightFromText="180" w:vertAnchor="page" w:horzAnchor="margin" w:tblpY="2401"/>
        <w:tblW w:w="12795" w:type="dxa"/>
        <w:tblLook w:val="04A0"/>
      </w:tblPr>
      <w:tblGrid>
        <w:gridCol w:w="5760"/>
        <w:gridCol w:w="1605"/>
        <w:gridCol w:w="566"/>
        <w:gridCol w:w="979"/>
        <w:gridCol w:w="1272"/>
        <w:gridCol w:w="566"/>
        <w:gridCol w:w="1042"/>
        <w:gridCol w:w="1072"/>
      </w:tblGrid>
      <w:tr w:rsidR="007E040F" w:rsidRPr="007E040F" w:rsidTr="00110B01">
        <w:trPr>
          <w:trHeight w:val="315"/>
        </w:trPr>
        <w:tc>
          <w:tcPr>
            <w:tcW w:w="5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897310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omen/c</w:t>
            </w:r>
            <w:r w:rsidR="007E040F" w:rsidRPr="007E040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ntro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r</w:t>
            </w:r>
            <w:r w:rsidR="007E040F" w:rsidRPr="00FF3F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tio</w:t>
            </w:r>
          </w:p>
        </w:tc>
        <w:tc>
          <w:tcPr>
            <w:tcW w:w="5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D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7E040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  <w:r w:rsidR="00110B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7E040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897310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n/c</w:t>
            </w:r>
            <w:r w:rsidR="007E040F" w:rsidRPr="007E040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ntro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r</w:t>
            </w:r>
            <w:r w:rsidR="007E040F" w:rsidRPr="00FF3F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tio</w:t>
            </w:r>
          </w:p>
        </w:tc>
        <w:tc>
          <w:tcPr>
            <w:tcW w:w="5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7E040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  <w:r w:rsidR="00110B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7E040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897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Gender </w:t>
            </w:r>
            <w:r w:rsidR="008973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</w:t>
            </w:r>
            <w:r w:rsidRPr="00FF3F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fference</w:t>
            </w:r>
          </w:p>
        </w:tc>
      </w:tr>
      <w:tr w:rsidR="007E040F" w:rsidRPr="007E040F" w:rsidTr="00110B01">
        <w:trPr>
          <w:trHeight w:val="315"/>
        </w:trPr>
        <w:tc>
          <w:tcPr>
            <w:tcW w:w="5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ine kinase U-type, mitochondrial</w:t>
            </w:r>
          </w:p>
        </w:tc>
        <w:tc>
          <w:tcPr>
            <w:tcW w:w="16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40F" w:rsidRPr="00FF3F8B" w:rsidRDefault="007E040F" w:rsidP="007E0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40F" w:rsidRPr="00FF3F8B" w:rsidRDefault="007E040F" w:rsidP="007E0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E040F" w:rsidRPr="007E040F" w:rsidTr="00110B01">
        <w:trPr>
          <w:trHeight w:val="31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oxide dismutase [Cu-Zn]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40F" w:rsidRPr="00FF3F8B" w:rsidRDefault="007E040F" w:rsidP="007E0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40F" w:rsidRPr="00FF3F8B" w:rsidRDefault="007E040F" w:rsidP="007E0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7E040F" w:rsidRPr="007E040F" w:rsidTr="00110B01">
        <w:trPr>
          <w:trHeight w:val="31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crystallin B chain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40F" w:rsidRPr="00FF3F8B" w:rsidRDefault="007E040F" w:rsidP="007E0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40F" w:rsidRPr="00FF3F8B" w:rsidRDefault="007E040F" w:rsidP="007E0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7E040F" w:rsidRPr="007E040F" w:rsidTr="00110B01">
        <w:trPr>
          <w:trHeight w:val="31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ine synthetas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40F" w:rsidRPr="00FF3F8B" w:rsidRDefault="007E040F" w:rsidP="007E0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40F" w:rsidRPr="00FF3F8B" w:rsidRDefault="007E040F" w:rsidP="007E0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7E040F" w:rsidRPr="007E040F" w:rsidTr="00110B01">
        <w:trPr>
          <w:trHeight w:val="31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oxiredoxin-5, mitochondri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40F" w:rsidRPr="00FF3F8B" w:rsidRDefault="007E040F" w:rsidP="007E0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40F" w:rsidRPr="00FF3F8B" w:rsidRDefault="007E040F" w:rsidP="007E0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E040F" w:rsidRPr="007E040F" w:rsidTr="00110B01">
        <w:trPr>
          <w:trHeight w:val="31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ss-70 protein, mitochondri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40F" w:rsidRPr="00FF3F8B" w:rsidRDefault="007E040F" w:rsidP="007E0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40F" w:rsidRPr="00FF3F8B" w:rsidRDefault="007E040F" w:rsidP="007E0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7E040F" w:rsidRPr="007E040F" w:rsidTr="00110B01">
        <w:trPr>
          <w:trHeight w:val="31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 synthase subunit d, mitochondri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40F" w:rsidRPr="00FF3F8B" w:rsidRDefault="007E040F" w:rsidP="007E0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40F" w:rsidRPr="00FF3F8B" w:rsidRDefault="007E040F" w:rsidP="007E0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7E040F" w:rsidRPr="007E040F" w:rsidTr="00110B01">
        <w:trPr>
          <w:trHeight w:val="31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-type proton ATPase catalytic subunit 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40F" w:rsidRPr="00FF3F8B" w:rsidRDefault="007E040F" w:rsidP="007E0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40F" w:rsidRPr="00FF3F8B" w:rsidRDefault="007E040F" w:rsidP="007E0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7E040F" w:rsidRPr="007E040F" w:rsidTr="00110B01">
        <w:trPr>
          <w:trHeight w:val="31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 c oxidase subunit 5A, mitochondri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40F" w:rsidRPr="00FF3F8B" w:rsidRDefault="007E040F" w:rsidP="007E0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40F" w:rsidRPr="00FF3F8B" w:rsidRDefault="007E040F" w:rsidP="007E0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7E040F" w:rsidRPr="007E040F" w:rsidTr="00110B01">
        <w:trPr>
          <w:trHeight w:val="31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 b-c1 complex subunit 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40F" w:rsidRPr="00FF3F8B" w:rsidRDefault="007E040F" w:rsidP="007E0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40F" w:rsidRPr="00FF3F8B" w:rsidRDefault="007E040F" w:rsidP="007E0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7E040F" w:rsidRPr="007E040F" w:rsidTr="00110B01">
        <w:trPr>
          <w:trHeight w:val="31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ehyde dehydrogenase, mitochondri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40F" w:rsidRPr="00FF3F8B" w:rsidRDefault="007E040F" w:rsidP="007E0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40F" w:rsidRPr="00FF3F8B" w:rsidRDefault="007E040F" w:rsidP="007E0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7E040F" w:rsidRPr="007E040F" w:rsidTr="00110B01">
        <w:trPr>
          <w:trHeight w:val="31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hibitin</w:t>
            </w:r>
            <w:bookmarkStart w:id="0" w:name="_GoBack"/>
            <w:bookmarkEnd w:id="0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40F" w:rsidRPr="00FF3F8B" w:rsidRDefault="007E040F" w:rsidP="007E0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40F" w:rsidRPr="00FF3F8B" w:rsidRDefault="007E040F" w:rsidP="007E0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7E040F" w:rsidRPr="007E040F" w:rsidTr="00110B01">
        <w:trPr>
          <w:trHeight w:val="31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aminoadipic semialdehyde dehydrogenas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40F" w:rsidRPr="00FF3F8B" w:rsidRDefault="007E040F" w:rsidP="007E0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40F" w:rsidRPr="00FF3F8B" w:rsidRDefault="007E040F" w:rsidP="007E0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7E040F" w:rsidRPr="007E040F" w:rsidTr="00110B01">
        <w:trPr>
          <w:trHeight w:val="31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H dehydrogenase [ubiquinone] 1 alpha subcomplex subunit 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40F" w:rsidRPr="00FF3F8B" w:rsidRDefault="007E040F" w:rsidP="007E0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40F" w:rsidRPr="00FF3F8B" w:rsidRDefault="007E040F" w:rsidP="007E0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7E040F" w:rsidRPr="007E040F" w:rsidTr="00110B01">
        <w:trPr>
          <w:trHeight w:val="31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 synthase subunit O, mitochondri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40F" w:rsidRPr="00FF3F8B" w:rsidRDefault="007E040F" w:rsidP="007E0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40F" w:rsidRPr="00FF3F8B" w:rsidRDefault="007E040F" w:rsidP="007E0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7E040F" w:rsidRPr="007E040F" w:rsidTr="00110B01">
        <w:trPr>
          <w:trHeight w:val="31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H dehydrogenase [ubiquinone] 1 alpha subcomplex subunit 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40F" w:rsidRPr="00FF3F8B" w:rsidRDefault="007E040F" w:rsidP="007E0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40F" w:rsidRPr="00FF3F8B" w:rsidRDefault="007E040F" w:rsidP="007E0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7E040F" w:rsidRPr="007E040F" w:rsidTr="00110B01">
        <w:trPr>
          <w:trHeight w:val="315"/>
        </w:trPr>
        <w:tc>
          <w:tcPr>
            <w:tcW w:w="5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inyl-CoA ligase [ADP/GDP-forming] subunit alpha, mitochondrial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40F" w:rsidRPr="00FF3F8B" w:rsidRDefault="007E040F" w:rsidP="007E0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40F" w:rsidRPr="00FF3F8B" w:rsidRDefault="007E040F" w:rsidP="007E0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7E040F" w:rsidRPr="007E040F" w:rsidTr="00110B01">
        <w:trPr>
          <w:trHeight w:val="315"/>
        </w:trPr>
        <w:tc>
          <w:tcPr>
            <w:tcW w:w="5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uvate dehydrogenase E1 component subunit beta, mitochondrial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40F" w:rsidRPr="00FF3F8B" w:rsidRDefault="007E040F" w:rsidP="007E0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40F" w:rsidRPr="00FF3F8B" w:rsidRDefault="007E040F" w:rsidP="007E0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40F" w:rsidRPr="00FF3F8B" w:rsidRDefault="007E040F" w:rsidP="007E0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</w:tbl>
    <w:p w:rsidR="001A6B64" w:rsidRDefault="001A6B64"/>
    <w:sectPr w:rsidR="001A6B64" w:rsidSect="00FF3F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ttachedTemplate r:id="rId1"/>
  <w:defaultTabStop w:val="720"/>
  <w:characterSpacingControl w:val="doNotCompress"/>
  <w:compat>
    <w:useFELayout/>
  </w:compat>
  <w:rsids>
    <w:rsidRoot w:val="00FF3F8B"/>
    <w:rsid w:val="00110B01"/>
    <w:rsid w:val="001A6B64"/>
    <w:rsid w:val="002141EF"/>
    <w:rsid w:val="0036713C"/>
    <w:rsid w:val="00671155"/>
    <w:rsid w:val="007E040F"/>
    <w:rsid w:val="00897310"/>
    <w:rsid w:val="008D6EDD"/>
    <w:rsid w:val="009E0796"/>
    <w:rsid w:val="00D1458E"/>
    <w:rsid w:val="00F85A83"/>
    <w:rsid w:val="00FB7D56"/>
    <w:rsid w:val="00FF3F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7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579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xgallart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7BA714BD-8147-45B8-B248-9AEC9B8712B5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70</TotalTime>
  <Pages>1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art Palau Xavier Ramon</dc:creator>
  <cp:keywords/>
  <dc:description/>
  <cp:lastModifiedBy>clastimoso</cp:lastModifiedBy>
  <cp:revision>9</cp:revision>
  <dcterms:created xsi:type="dcterms:W3CDTF">2016-02-10T08:53:00Z</dcterms:created>
  <dcterms:modified xsi:type="dcterms:W3CDTF">2016-02-26T04:52:00Z</dcterms:modified>
</cp:coreProperties>
</file>